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45A" w:rsidRPr="00332C26" w:rsidRDefault="0018745A" w:rsidP="0018745A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CytoMAP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neighborhoods clustering identifies distinct regions.</w:t>
      </w:r>
    </w:p>
    <w:p w:rsidR="0018745A" w:rsidRPr="00332C26" w:rsidRDefault="0018745A" w:rsidP="001874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EAFF82" wp14:editId="6B590F5E">
            <wp:extent cx="5940000" cy="7177742"/>
            <wp:effectExtent l="0" t="0" r="3810" b="4445"/>
            <wp:docPr id="3905430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54307" name="Picture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7177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45A" w:rsidRPr="00332C26" w:rsidRDefault="0018745A" w:rsidP="0018745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Schematic representation of the hierarchical spatial analysis workflow. </w:t>
      </w:r>
    </w:p>
    <w:p w:rsidR="0018745A" w:rsidRPr="00332C26" w:rsidRDefault="0018745A" w:rsidP="0018745A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-C). Davies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Bouldin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values for SOM neighborhoods clustering of early- (B) and late-stage (C) tumors. </w:t>
      </w:r>
    </w:p>
    <w:p w:rsidR="0018745A" w:rsidRPr="00332C26" w:rsidRDefault="0018745A" w:rsidP="0018745A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>D-E)</w:t>
      </w:r>
      <w:bookmarkStart w:id="0" w:name="_GoBack"/>
      <w:bookmarkEnd w:id="0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32C26">
        <w:rPr>
          <w:rFonts w:ascii="Times New Roman" w:hAnsi="Times New Roman" w:cs="Times New Roman"/>
          <w:sz w:val="24"/>
          <w:szCs w:val="24"/>
          <w:lang w:val="en-US"/>
        </w:rPr>
        <w:t>Stacked</w:t>
      </w:r>
      <w:proofErr w:type="gram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bar plot of cluster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prevalences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in each early- (D) and late-stage tumors (E). </w:t>
      </w:r>
    </w:p>
    <w:p w:rsidR="00B66712" w:rsidRDefault="0018745A" w:rsidP="0018745A">
      <w:r w:rsidRPr="00332C26">
        <w:rPr>
          <w:rFonts w:ascii="Times New Roman" w:hAnsi="Times New Roman" w:cs="Times New Roman"/>
          <w:sz w:val="24"/>
          <w:szCs w:val="24"/>
          <w:lang w:val="en-US"/>
        </w:rPr>
        <w:t>N = 11 in early-stage, and n = 27 in late-stage tumors.</w:t>
      </w:r>
    </w:p>
    <w:sectPr w:rsidR="00B66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81F2C"/>
    <w:multiLevelType w:val="hybridMultilevel"/>
    <w:tmpl w:val="0D3653BE"/>
    <w:lvl w:ilvl="0" w:tplc="C1CE83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5A"/>
    <w:rsid w:val="00116397"/>
    <w:rsid w:val="0018745A"/>
    <w:rsid w:val="0028410C"/>
    <w:rsid w:val="00792BF3"/>
    <w:rsid w:val="00A1604D"/>
    <w:rsid w:val="00B66712"/>
    <w:rsid w:val="00F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25BE2-DC5A-4AE3-A28B-A925EB20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45A"/>
    <w:rPr>
      <w:kern w:val="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745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187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3</Characters>
  <Application>Microsoft Office Word</Application>
  <DocSecurity>0</DocSecurity>
  <Lines>2</Lines>
  <Paragraphs>1</Paragraphs>
  <ScaleCrop>false</ScaleCrop>
  <Company>HP Inc.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5-11-22T12:48:00Z</dcterms:created>
  <dcterms:modified xsi:type="dcterms:W3CDTF">2025-11-22T12:49:00Z</dcterms:modified>
</cp:coreProperties>
</file>